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F84" w:rsidRPr="000D1991" w:rsidRDefault="004E1F69">
      <w:pPr>
        <w:rPr>
          <w:rFonts w:ascii="Arial" w:hAnsi="Arial" w:cs="Arial"/>
          <w:sz w:val="24"/>
          <w:szCs w:val="24"/>
        </w:rPr>
      </w:pPr>
    </w:p>
    <w:p w:rsidR="00193910" w:rsidRPr="00CD3D55" w:rsidRDefault="00193910" w:rsidP="0019391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D3D55">
        <w:rPr>
          <w:rFonts w:ascii="Arial" w:hAnsi="Arial" w:cs="Arial"/>
          <w:b/>
          <w:bCs/>
          <w:sz w:val="24"/>
          <w:szCs w:val="24"/>
        </w:rPr>
        <w:t>Supplementary table 2.</w:t>
      </w:r>
      <w:r w:rsidRPr="00CD3D55">
        <w:rPr>
          <w:rFonts w:ascii="Arial" w:hAnsi="Arial" w:cs="Arial"/>
          <w:sz w:val="24"/>
          <w:szCs w:val="24"/>
        </w:rPr>
        <w:t xml:space="preserve"> Relative enrichment of differentially expressed genes in combined stressed plants (DP) with the individual stress </w:t>
      </w:r>
      <w:r>
        <w:rPr>
          <w:rFonts w:ascii="Arial" w:hAnsi="Arial" w:cs="Arial"/>
          <w:sz w:val="24"/>
          <w:szCs w:val="24"/>
        </w:rPr>
        <w:t>treatment</w:t>
      </w:r>
      <w:r w:rsidRPr="00CD3D55">
        <w:rPr>
          <w:rFonts w:ascii="Arial" w:hAnsi="Arial" w:cs="Arial"/>
          <w:sz w:val="24"/>
          <w:szCs w:val="24"/>
        </w:rPr>
        <w:t>.</w:t>
      </w:r>
    </w:p>
    <w:tbl>
      <w:tblPr>
        <w:tblW w:w="65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00"/>
        <w:gridCol w:w="1231"/>
        <w:gridCol w:w="1350"/>
      </w:tblGrid>
      <w:tr w:rsidR="000D1991" w:rsidRPr="000D1991" w:rsidTr="004E1F69">
        <w:trPr>
          <w:trHeight w:val="299"/>
        </w:trPr>
        <w:tc>
          <w:tcPr>
            <w:tcW w:w="4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91">
              <w:rPr>
                <w:rFonts w:ascii="Arial" w:hAnsi="Arial" w:cs="Arial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58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91">
              <w:rPr>
                <w:rFonts w:ascii="Arial" w:hAnsi="Arial" w:cs="Arial"/>
                <w:b/>
                <w:bCs/>
                <w:sz w:val="24"/>
                <w:szCs w:val="24"/>
              </w:rPr>
              <w:t>Relative enrichment</w:t>
            </w:r>
          </w:p>
        </w:tc>
      </w:tr>
      <w:tr w:rsidR="000D1991" w:rsidRPr="000D1991" w:rsidTr="004E1F69">
        <w:trPr>
          <w:trHeight w:val="299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91">
              <w:rPr>
                <w:rFonts w:ascii="Arial" w:hAnsi="Arial" w:cs="Arial"/>
                <w:b/>
                <w:bCs/>
                <w:sz w:val="24"/>
                <w:szCs w:val="24"/>
              </w:rPr>
              <w:t>Uniqu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91">
              <w:rPr>
                <w:rFonts w:ascii="Arial" w:hAnsi="Arial" w:cs="Arial"/>
                <w:b/>
                <w:bCs/>
                <w:sz w:val="24"/>
                <w:szCs w:val="24"/>
              </w:rPr>
              <w:t>shared</w:t>
            </w:r>
          </w:p>
        </w:tc>
      </w:tr>
      <w:tr w:rsidR="000D1991" w:rsidRPr="000D1991" w:rsidTr="004E1F69">
        <w:trPr>
          <w:trHeight w:val="421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immune system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0D1991" w:rsidRPr="000D1991" w:rsidTr="004E1F69">
        <w:trPr>
          <w:trHeight w:val="385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metabolic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bookmarkStart w:id="0" w:name="_GoBack"/>
        <w:bookmarkEnd w:id="0"/>
      </w:tr>
      <w:tr w:rsidR="000D1991" w:rsidRPr="000D1991" w:rsidTr="004E1F69">
        <w:trPr>
          <w:trHeight w:val="454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cellular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0D1991" w:rsidRPr="000D1991" w:rsidTr="004E1F69">
        <w:trPr>
          <w:trHeight w:val="429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signaling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0D1991" w:rsidRPr="000D1991" w:rsidTr="004E1F69">
        <w:trPr>
          <w:trHeight w:val="459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multicellular organismal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0D1991" w:rsidRPr="000D1991" w:rsidTr="004E1F69">
        <w:trPr>
          <w:trHeight w:val="432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developmental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growth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single-organism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0E3A11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 xml:space="preserve">response to </w:t>
            </w:r>
            <w:r w:rsidR="000E3A11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localization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multi-organism proces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0D1991" w:rsidRPr="000D1991" w:rsidTr="004E1F69">
        <w:trPr>
          <w:trHeight w:val="48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biological regulation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0D1991" w:rsidRPr="000D1991" w:rsidTr="004E1F69">
        <w:trPr>
          <w:trHeight w:val="600"/>
        </w:trPr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D1991" w:rsidRPr="000D1991" w:rsidRDefault="000D1991" w:rsidP="004F4CA2">
            <w:pPr>
              <w:rPr>
                <w:rFonts w:ascii="Arial" w:hAnsi="Arial" w:cs="Arial"/>
                <w:sz w:val="24"/>
                <w:szCs w:val="24"/>
              </w:rPr>
            </w:pPr>
            <w:r w:rsidRPr="000D1991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</w:tbl>
    <w:p w:rsidR="000D1991" w:rsidRPr="000D1991" w:rsidRDefault="000D1991" w:rsidP="009C42F7">
      <w:pPr>
        <w:ind w:right="1350"/>
        <w:rPr>
          <w:rFonts w:ascii="Arial" w:hAnsi="Arial" w:cs="Arial"/>
          <w:sz w:val="24"/>
          <w:szCs w:val="24"/>
        </w:rPr>
      </w:pPr>
    </w:p>
    <w:sectPr w:rsidR="000D1991" w:rsidRPr="000D1991" w:rsidSect="009C42F7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991"/>
    <w:rsid w:val="000D1991"/>
    <w:rsid w:val="000E3A11"/>
    <w:rsid w:val="00193910"/>
    <w:rsid w:val="001E4013"/>
    <w:rsid w:val="00223491"/>
    <w:rsid w:val="004E1F69"/>
    <w:rsid w:val="00733A87"/>
    <w:rsid w:val="009B7EFD"/>
    <w:rsid w:val="009C42F7"/>
    <w:rsid w:val="00AC61AE"/>
    <w:rsid w:val="00B53D18"/>
    <w:rsid w:val="00ED5F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D5081F-4C1A-4797-BE14-303E2F78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16BBD4B-0227-4AC4-AF40-CB472DAB08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284FC77-83E7-4DFF-A7F8-47D2DB812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42CD07-F9D1-40EA-B641-3ACC5AB5E220}">
  <ds:schemaRefs>
    <ds:schemaRef ds:uri="http://schemas.microsoft.com/office/2006/metadata/properties"/>
    <ds:schemaRef ds:uri="39616538-2d66-4de6-9e6e-2b8794b752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divel</cp:lastModifiedBy>
  <cp:revision>2</cp:revision>
  <dcterms:created xsi:type="dcterms:W3CDTF">2016-03-17T07:04:00Z</dcterms:created>
  <dcterms:modified xsi:type="dcterms:W3CDTF">2016-03-1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